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12FD56" w14:textId="77777777" w:rsidR="001D4321" w:rsidRDefault="001D4321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23E26D99" w14:textId="7B238A78" w:rsidR="001D4321" w:rsidRDefault="001D4321" w:rsidP="001D4321">
      <w:pPr>
        <w:spacing w:after="0"/>
        <w:ind w:left="4320" w:firstLine="720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Time (Minutes)</w:t>
      </w:r>
    </w:p>
    <w:tbl>
      <w:tblPr>
        <w:tblStyle w:val="TableGrid"/>
        <w:tblpPr w:leftFromText="180" w:rightFromText="180" w:vertAnchor="page" w:horzAnchor="margin" w:tblpXSpec="center" w:tblpY="1645"/>
        <w:tblW w:w="8979" w:type="dxa"/>
        <w:tblLook w:val="04A0" w:firstRow="1" w:lastRow="0" w:firstColumn="1" w:lastColumn="0" w:noHBand="0" w:noVBand="1"/>
      </w:tblPr>
      <w:tblGrid>
        <w:gridCol w:w="2400"/>
        <w:gridCol w:w="1199"/>
        <w:gridCol w:w="1623"/>
        <w:gridCol w:w="1578"/>
        <w:gridCol w:w="887"/>
        <w:gridCol w:w="1292"/>
      </w:tblGrid>
      <w:tr w:rsidR="001D4321" w:rsidRPr="006F2858" w14:paraId="4E30F6E0" w14:textId="77777777" w:rsidTr="00FB4CA5">
        <w:trPr>
          <w:trHeight w:val="629"/>
        </w:trPr>
        <w:tc>
          <w:tcPr>
            <w:tcW w:w="2400" w:type="dxa"/>
            <w:tcBorders>
              <w:bottom w:val="single" w:sz="4" w:space="0" w:color="auto"/>
            </w:tcBorders>
            <w:vAlign w:val="center"/>
          </w:tcPr>
          <w:p w14:paraId="7127CB5F" w14:textId="4CCCABBF" w:rsidR="001D4321" w:rsidRPr="006F2858" w:rsidRDefault="00D60914" w:rsidP="001D43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199" w:type="dxa"/>
            <w:vAlign w:val="center"/>
          </w:tcPr>
          <w:p w14:paraId="1EB1DCEC" w14:textId="77777777" w:rsidR="001D4321" w:rsidRPr="00C64BD1" w:rsidRDefault="001D4321" w:rsidP="001D4321">
            <w:pPr>
              <w:jc w:val="center"/>
              <w:rPr>
                <w:rFonts w:ascii="Times New Roman" w:hAnsi="Times New Roman" w:cs="Times New Roman"/>
              </w:rPr>
            </w:pPr>
            <w:r w:rsidRPr="00C64B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3" w:type="dxa"/>
            <w:vAlign w:val="center"/>
          </w:tcPr>
          <w:p w14:paraId="2875024F" w14:textId="5989837A" w:rsidR="001D4321" w:rsidRPr="00C64BD1" w:rsidRDefault="001D4321" w:rsidP="001D43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D60914" w:rsidRPr="00FB4CA5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1578" w:type="dxa"/>
            <w:vAlign w:val="center"/>
          </w:tcPr>
          <w:p w14:paraId="2BE6497F" w14:textId="77777777" w:rsidR="001D4321" w:rsidRPr="00C64BD1" w:rsidRDefault="001D4321" w:rsidP="001D43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C64B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vAlign w:val="center"/>
          </w:tcPr>
          <w:p w14:paraId="3C9E5AD7" w14:textId="77777777" w:rsidR="001D4321" w:rsidRPr="00C64BD1" w:rsidRDefault="001D4321" w:rsidP="001D43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92" w:type="dxa"/>
            <w:vAlign w:val="center"/>
          </w:tcPr>
          <w:p w14:paraId="220FAB72" w14:textId="77777777" w:rsidR="001D4321" w:rsidRPr="00C64BD1" w:rsidRDefault="001D4321" w:rsidP="001D43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1D4321" w:rsidRPr="006F2858" w14:paraId="6408119E" w14:textId="77777777" w:rsidTr="00FB4CA5">
        <w:trPr>
          <w:trHeight w:val="629"/>
        </w:trPr>
        <w:tc>
          <w:tcPr>
            <w:tcW w:w="2400" w:type="dxa"/>
            <w:tcBorders>
              <w:right w:val="single" w:sz="4" w:space="0" w:color="auto"/>
            </w:tcBorders>
            <w:vAlign w:val="center"/>
          </w:tcPr>
          <w:p w14:paraId="477BCDA2" w14:textId="77777777" w:rsidR="001D4321" w:rsidRPr="00C64BD1" w:rsidRDefault="001D4321" w:rsidP="001D4321">
            <w:pPr>
              <w:jc w:val="center"/>
              <w:rPr>
                <w:rFonts w:ascii="Times New Roman" w:hAnsi="Times New Roman" w:cs="Times New Roman"/>
              </w:rPr>
            </w:pPr>
            <w:r w:rsidRPr="00C64BD1">
              <w:rPr>
                <w:rFonts w:ascii="Times New Roman" w:hAnsi="Times New Roman" w:cs="Times New Roman"/>
              </w:rPr>
              <w:t>Wild type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vAlign w:val="center"/>
          </w:tcPr>
          <w:p w14:paraId="738CAD05" w14:textId="70DC43FA" w:rsidR="001D4321" w:rsidRPr="00C64BD1" w:rsidRDefault="001D4321" w:rsidP="001D43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±0</w:t>
            </w:r>
            <w:r w:rsidR="000C379A" w:rsidRPr="00FB4CA5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623" w:type="dxa"/>
            <w:vAlign w:val="center"/>
          </w:tcPr>
          <w:p w14:paraId="76D68B9B" w14:textId="4D28C089" w:rsidR="001D4321" w:rsidRPr="00C64BD1" w:rsidRDefault="001D4321" w:rsidP="001D43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±14.5 ***</w:t>
            </w:r>
          </w:p>
        </w:tc>
        <w:tc>
          <w:tcPr>
            <w:tcW w:w="1578" w:type="dxa"/>
            <w:vAlign w:val="center"/>
          </w:tcPr>
          <w:p w14:paraId="1FB69DA4" w14:textId="2F6F2535" w:rsidR="001D4321" w:rsidRPr="00C64BD1" w:rsidRDefault="001D4321" w:rsidP="001D43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7 ±12.0 ***</w:t>
            </w:r>
          </w:p>
        </w:tc>
        <w:tc>
          <w:tcPr>
            <w:tcW w:w="887" w:type="dxa"/>
            <w:vAlign w:val="center"/>
          </w:tcPr>
          <w:p w14:paraId="3BCA5872" w14:textId="77777777" w:rsidR="001D4321" w:rsidRPr="00C64BD1" w:rsidRDefault="001D4321" w:rsidP="001D43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± 0</w:t>
            </w:r>
          </w:p>
        </w:tc>
        <w:tc>
          <w:tcPr>
            <w:tcW w:w="1292" w:type="dxa"/>
            <w:vAlign w:val="center"/>
          </w:tcPr>
          <w:p w14:paraId="5CAFEC46" w14:textId="77777777" w:rsidR="001D4321" w:rsidRPr="00C64BD1" w:rsidRDefault="001D4321" w:rsidP="001D43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±0</w:t>
            </w:r>
          </w:p>
        </w:tc>
      </w:tr>
      <w:tr w:rsidR="001D4321" w:rsidRPr="006F2858" w14:paraId="36FC7A85" w14:textId="77777777" w:rsidTr="00FB4CA5">
        <w:trPr>
          <w:trHeight w:val="629"/>
        </w:trPr>
        <w:tc>
          <w:tcPr>
            <w:tcW w:w="2400" w:type="dxa"/>
            <w:tcBorders>
              <w:right w:val="single" w:sz="4" w:space="0" w:color="auto"/>
            </w:tcBorders>
            <w:vAlign w:val="center"/>
          </w:tcPr>
          <w:p w14:paraId="2498D296" w14:textId="77777777" w:rsidR="001D4321" w:rsidRPr="00C64BD1" w:rsidRDefault="001D4321" w:rsidP="001D432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juEx7966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vAlign w:val="center"/>
          </w:tcPr>
          <w:p w14:paraId="15D38575" w14:textId="77777777" w:rsidR="001D4321" w:rsidRPr="00C64BD1" w:rsidRDefault="001D4321" w:rsidP="001D43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±0</w:t>
            </w:r>
          </w:p>
        </w:tc>
        <w:tc>
          <w:tcPr>
            <w:tcW w:w="1623" w:type="dxa"/>
            <w:vAlign w:val="center"/>
          </w:tcPr>
          <w:p w14:paraId="6EB39F7C" w14:textId="55F32923" w:rsidR="001D4321" w:rsidRPr="00C64BD1" w:rsidRDefault="001D4321" w:rsidP="001D43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7 ±8.8 ***</w:t>
            </w:r>
          </w:p>
        </w:tc>
        <w:tc>
          <w:tcPr>
            <w:tcW w:w="1578" w:type="dxa"/>
            <w:vAlign w:val="center"/>
          </w:tcPr>
          <w:p w14:paraId="7BFA4AE9" w14:textId="6C7DF71C" w:rsidR="001D4321" w:rsidRPr="00C64BD1" w:rsidRDefault="001D4321" w:rsidP="001D43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7±5.9 ***</w:t>
            </w:r>
          </w:p>
        </w:tc>
        <w:tc>
          <w:tcPr>
            <w:tcW w:w="887" w:type="dxa"/>
            <w:vAlign w:val="center"/>
          </w:tcPr>
          <w:p w14:paraId="4C18B804" w14:textId="77777777" w:rsidR="001D4321" w:rsidRPr="00C64BD1" w:rsidRDefault="001D4321" w:rsidP="001D43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±3.5</w:t>
            </w:r>
          </w:p>
        </w:tc>
        <w:tc>
          <w:tcPr>
            <w:tcW w:w="1292" w:type="dxa"/>
            <w:vAlign w:val="center"/>
          </w:tcPr>
          <w:p w14:paraId="6B585687" w14:textId="77777777" w:rsidR="001D4321" w:rsidRPr="00C64BD1" w:rsidRDefault="001D4321" w:rsidP="001D43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±0</w:t>
            </w:r>
          </w:p>
        </w:tc>
      </w:tr>
      <w:tr w:rsidR="001D4321" w:rsidRPr="006F2858" w14:paraId="7BE75C77" w14:textId="77777777" w:rsidTr="00FB4CA5">
        <w:trPr>
          <w:trHeight w:val="629"/>
        </w:trPr>
        <w:tc>
          <w:tcPr>
            <w:tcW w:w="2400" w:type="dxa"/>
            <w:tcBorders>
              <w:right w:val="single" w:sz="4" w:space="0" w:color="auto"/>
            </w:tcBorders>
            <w:vAlign w:val="center"/>
          </w:tcPr>
          <w:p w14:paraId="0EF5155D" w14:textId="77777777" w:rsidR="001D4321" w:rsidRPr="00C64BD1" w:rsidRDefault="001D4321" w:rsidP="001D432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cr-2(gf)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vAlign w:val="center"/>
          </w:tcPr>
          <w:p w14:paraId="6B414A7A" w14:textId="14BA90E2" w:rsidR="001D4321" w:rsidRPr="00C64BD1" w:rsidRDefault="001D4321" w:rsidP="001D43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±0</w:t>
            </w:r>
            <w:r w:rsidR="00D60914" w:rsidRPr="00FB4CA5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623" w:type="dxa"/>
            <w:vAlign w:val="center"/>
          </w:tcPr>
          <w:p w14:paraId="42D32547" w14:textId="77777777" w:rsidR="001D4321" w:rsidRPr="00C64BD1" w:rsidRDefault="001D4321" w:rsidP="001D43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±8.2</w:t>
            </w:r>
          </w:p>
        </w:tc>
        <w:tc>
          <w:tcPr>
            <w:tcW w:w="1578" w:type="dxa"/>
            <w:vAlign w:val="center"/>
          </w:tcPr>
          <w:p w14:paraId="3949F17B" w14:textId="77777777" w:rsidR="001D4321" w:rsidRPr="00C64BD1" w:rsidRDefault="001D4321" w:rsidP="001D43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±0</w:t>
            </w:r>
          </w:p>
        </w:tc>
        <w:tc>
          <w:tcPr>
            <w:tcW w:w="887" w:type="dxa"/>
            <w:vAlign w:val="center"/>
          </w:tcPr>
          <w:p w14:paraId="64C1C99B" w14:textId="77777777" w:rsidR="001D4321" w:rsidRPr="00C64BD1" w:rsidRDefault="001D4321" w:rsidP="001D43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±0</w:t>
            </w:r>
          </w:p>
        </w:tc>
        <w:tc>
          <w:tcPr>
            <w:tcW w:w="1292" w:type="dxa"/>
            <w:vAlign w:val="center"/>
          </w:tcPr>
          <w:p w14:paraId="79603BE9" w14:textId="77777777" w:rsidR="001D4321" w:rsidRPr="00C64BD1" w:rsidRDefault="001D4321" w:rsidP="001D43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±0</w:t>
            </w:r>
          </w:p>
        </w:tc>
      </w:tr>
      <w:tr w:rsidR="001D4321" w:rsidRPr="006F2858" w14:paraId="1E79C21A" w14:textId="77777777" w:rsidTr="00FB4CA5">
        <w:trPr>
          <w:trHeight w:val="629"/>
        </w:trPr>
        <w:tc>
          <w:tcPr>
            <w:tcW w:w="2400" w:type="dxa"/>
            <w:tcBorders>
              <w:right w:val="single" w:sz="4" w:space="0" w:color="auto"/>
            </w:tcBorders>
            <w:vAlign w:val="center"/>
          </w:tcPr>
          <w:p w14:paraId="75D34720" w14:textId="77777777" w:rsidR="001D4321" w:rsidRPr="00C64BD1" w:rsidRDefault="001D4321" w:rsidP="001D432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cr-2(gf); juEx7966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vAlign w:val="center"/>
          </w:tcPr>
          <w:p w14:paraId="455C873E" w14:textId="77777777" w:rsidR="001D4321" w:rsidRPr="00C64BD1" w:rsidRDefault="001D4321" w:rsidP="001D43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±0</w:t>
            </w:r>
          </w:p>
        </w:tc>
        <w:tc>
          <w:tcPr>
            <w:tcW w:w="1623" w:type="dxa"/>
            <w:vAlign w:val="center"/>
          </w:tcPr>
          <w:p w14:paraId="09BD2FAA" w14:textId="77777777" w:rsidR="001D4321" w:rsidRPr="00C64BD1" w:rsidRDefault="001D4321" w:rsidP="001D43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±15.3</w:t>
            </w:r>
          </w:p>
        </w:tc>
        <w:tc>
          <w:tcPr>
            <w:tcW w:w="1578" w:type="dxa"/>
            <w:vAlign w:val="center"/>
          </w:tcPr>
          <w:p w14:paraId="39DA53F1" w14:textId="77777777" w:rsidR="001D4321" w:rsidRPr="00C64BD1" w:rsidRDefault="001D4321" w:rsidP="001D43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±3.3</w:t>
            </w:r>
          </w:p>
        </w:tc>
        <w:tc>
          <w:tcPr>
            <w:tcW w:w="887" w:type="dxa"/>
            <w:vAlign w:val="center"/>
          </w:tcPr>
          <w:p w14:paraId="07D30D76" w14:textId="77777777" w:rsidR="001D4321" w:rsidRPr="00C64BD1" w:rsidRDefault="001D4321" w:rsidP="001D43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±13.1</w:t>
            </w:r>
          </w:p>
        </w:tc>
        <w:tc>
          <w:tcPr>
            <w:tcW w:w="1292" w:type="dxa"/>
            <w:vAlign w:val="center"/>
          </w:tcPr>
          <w:p w14:paraId="46B8113A" w14:textId="77777777" w:rsidR="001D4321" w:rsidRPr="00C64BD1" w:rsidRDefault="001D4321" w:rsidP="001D43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±6.5</w:t>
            </w:r>
          </w:p>
        </w:tc>
      </w:tr>
      <w:tr w:rsidR="001D4321" w:rsidRPr="006F2858" w14:paraId="0F810810" w14:textId="77777777" w:rsidTr="00FB4CA5">
        <w:trPr>
          <w:trHeight w:val="629"/>
        </w:trPr>
        <w:tc>
          <w:tcPr>
            <w:tcW w:w="2400" w:type="dxa"/>
            <w:tcBorders>
              <w:right w:val="single" w:sz="4" w:space="0" w:color="auto"/>
            </w:tcBorders>
            <w:vAlign w:val="center"/>
          </w:tcPr>
          <w:p w14:paraId="1ACF58C7" w14:textId="77777777" w:rsidR="000C379A" w:rsidRDefault="001D4321" w:rsidP="001D432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D3FC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s-29(0) ins-25(0); </w:t>
            </w:r>
          </w:p>
          <w:p w14:paraId="401825BA" w14:textId="328B086F" w:rsidR="001D4321" w:rsidRPr="00FD3FCA" w:rsidRDefault="001D4321" w:rsidP="001D432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D3FCA">
              <w:rPr>
                <w:rFonts w:ascii="Times New Roman" w:hAnsi="Times New Roman" w:cs="Times New Roman"/>
                <w:i/>
                <w:sz w:val="20"/>
                <w:szCs w:val="20"/>
              </w:rPr>
              <w:t>flp-12(0) acr-2(gf)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vAlign w:val="center"/>
          </w:tcPr>
          <w:p w14:paraId="796C38F1" w14:textId="77777777" w:rsidR="001D4321" w:rsidRDefault="001D4321" w:rsidP="001D43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±0</w:t>
            </w:r>
          </w:p>
        </w:tc>
        <w:tc>
          <w:tcPr>
            <w:tcW w:w="1623" w:type="dxa"/>
            <w:vAlign w:val="center"/>
          </w:tcPr>
          <w:p w14:paraId="47D176BA" w14:textId="377DCD61" w:rsidR="001D4321" w:rsidRDefault="001D4321" w:rsidP="001D43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±12.0 ***</w:t>
            </w:r>
          </w:p>
        </w:tc>
        <w:tc>
          <w:tcPr>
            <w:tcW w:w="1578" w:type="dxa"/>
            <w:vAlign w:val="center"/>
          </w:tcPr>
          <w:p w14:paraId="49C49D1B" w14:textId="77777777" w:rsidR="001D4321" w:rsidRDefault="001D4321" w:rsidP="001D43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±0</w:t>
            </w:r>
          </w:p>
        </w:tc>
        <w:tc>
          <w:tcPr>
            <w:tcW w:w="887" w:type="dxa"/>
            <w:vAlign w:val="center"/>
          </w:tcPr>
          <w:p w14:paraId="16CBDEFE" w14:textId="77777777" w:rsidR="001D4321" w:rsidRDefault="001D4321" w:rsidP="001D43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±0</w:t>
            </w:r>
          </w:p>
        </w:tc>
        <w:tc>
          <w:tcPr>
            <w:tcW w:w="1292" w:type="dxa"/>
            <w:vAlign w:val="center"/>
          </w:tcPr>
          <w:p w14:paraId="26366302" w14:textId="77777777" w:rsidR="001D4321" w:rsidRDefault="001D4321" w:rsidP="001D43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±0</w:t>
            </w:r>
          </w:p>
        </w:tc>
      </w:tr>
      <w:tr w:rsidR="001D4321" w:rsidRPr="006F2858" w14:paraId="257414A4" w14:textId="77777777" w:rsidTr="00FB4CA5">
        <w:trPr>
          <w:trHeight w:val="629"/>
        </w:trPr>
        <w:tc>
          <w:tcPr>
            <w:tcW w:w="2400" w:type="dxa"/>
            <w:tcBorders>
              <w:right w:val="single" w:sz="4" w:space="0" w:color="auto"/>
            </w:tcBorders>
            <w:vAlign w:val="center"/>
          </w:tcPr>
          <w:p w14:paraId="641F1A76" w14:textId="77777777" w:rsidR="001D4321" w:rsidRDefault="001D4321" w:rsidP="001D432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D3FCA">
              <w:rPr>
                <w:rFonts w:ascii="Times New Roman" w:hAnsi="Times New Roman" w:cs="Times New Roman"/>
                <w:i/>
                <w:sz w:val="20"/>
                <w:szCs w:val="20"/>
              </w:rPr>
              <w:t>ins-29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(0)</w:t>
            </w:r>
            <w:r w:rsidRPr="00FD3FC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ins-25(0</w:t>
            </w:r>
            <w:proofErr w:type="gramStart"/>
            <w:r w:rsidRPr="00FD3FC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);   </w:t>
            </w:r>
            <w:proofErr w:type="gramEnd"/>
            <w:r w:rsidRPr="00FD3FC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flp-12(0) acr-2(gf)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</w:p>
          <w:p w14:paraId="18471A1B" w14:textId="77777777" w:rsidR="001D4321" w:rsidRPr="00FD3FCA" w:rsidRDefault="001D4321" w:rsidP="001D432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juEx7966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vAlign w:val="center"/>
          </w:tcPr>
          <w:p w14:paraId="7AC12D3C" w14:textId="77777777" w:rsidR="001D4321" w:rsidRDefault="001D4321" w:rsidP="001D43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±0</w:t>
            </w:r>
          </w:p>
        </w:tc>
        <w:tc>
          <w:tcPr>
            <w:tcW w:w="1623" w:type="dxa"/>
            <w:vAlign w:val="center"/>
          </w:tcPr>
          <w:p w14:paraId="5FF1562C" w14:textId="77777777" w:rsidR="001D4321" w:rsidRDefault="001D4321" w:rsidP="001D43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±8.8</w:t>
            </w:r>
          </w:p>
        </w:tc>
        <w:tc>
          <w:tcPr>
            <w:tcW w:w="1578" w:type="dxa"/>
            <w:vAlign w:val="center"/>
          </w:tcPr>
          <w:p w14:paraId="4883CE18" w14:textId="77777777" w:rsidR="001D4321" w:rsidRDefault="001D4321" w:rsidP="001D43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±0</w:t>
            </w:r>
          </w:p>
        </w:tc>
        <w:tc>
          <w:tcPr>
            <w:tcW w:w="887" w:type="dxa"/>
            <w:vAlign w:val="center"/>
          </w:tcPr>
          <w:p w14:paraId="03864F15" w14:textId="77777777" w:rsidR="001D4321" w:rsidRDefault="001D4321" w:rsidP="001D43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±0</w:t>
            </w:r>
          </w:p>
        </w:tc>
        <w:tc>
          <w:tcPr>
            <w:tcW w:w="1292" w:type="dxa"/>
            <w:vAlign w:val="center"/>
          </w:tcPr>
          <w:p w14:paraId="52947C5E" w14:textId="77777777" w:rsidR="001D4321" w:rsidRDefault="001D4321" w:rsidP="001D43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±0</w:t>
            </w:r>
          </w:p>
        </w:tc>
      </w:tr>
    </w:tbl>
    <w:p w14:paraId="1C450546" w14:textId="77777777" w:rsidR="001D4321" w:rsidRDefault="001D4321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6B7009BE" w14:textId="77777777" w:rsidR="001D4321" w:rsidRDefault="001D4321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6914B043" w14:textId="77777777" w:rsidR="001D4321" w:rsidRDefault="001D4321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72253AF4" w14:textId="77777777" w:rsidR="001D4321" w:rsidRDefault="001D4321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37F171C6" w14:textId="77777777" w:rsidR="001D4321" w:rsidRDefault="001D4321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4179ADDB" w14:textId="77777777" w:rsidR="001D4321" w:rsidRDefault="001D4321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129EEB7F" w14:textId="77777777" w:rsidR="001D4321" w:rsidRDefault="001D4321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74733688" w14:textId="77777777" w:rsidR="001D4321" w:rsidRDefault="001D4321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2D97081E" w14:textId="77777777" w:rsidR="001D4321" w:rsidRDefault="001D4321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43DECB0E" w14:textId="77777777" w:rsidR="001D4321" w:rsidRDefault="001D4321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649588E7" w14:textId="77777777" w:rsidR="001D4321" w:rsidRDefault="001D4321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60C785C8" w14:textId="77777777" w:rsidR="001D4321" w:rsidRDefault="001D4321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5B44FEB4" w14:textId="77777777" w:rsidR="001D4321" w:rsidRDefault="001D4321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7C460177" w14:textId="77777777" w:rsidR="001D4321" w:rsidRDefault="001D4321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0860B819" w14:textId="77777777" w:rsidR="001D4321" w:rsidRDefault="001D4321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25CFF61D" w14:textId="77777777" w:rsidR="001D4321" w:rsidRDefault="001D4321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4BE46A45" w14:textId="77777777" w:rsidR="001D4321" w:rsidRDefault="001D4321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35631CC7" w14:textId="77777777" w:rsidR="001D4321" w:rsidRDefault="001D4321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25A7D98A" w14:textId="703CE4C4" w:rsidR="002E2EF9" w:rsidRDefault="000C379A" w:rsidP="008F77A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 </w:t>
      </w:r>
      <w:r w:rsidR="00F63D9A">
        <w:rPr>
          <w:rFonts w:ascii="Times New Roman" w:hAnsi="Times New Roman" w:cs="Times New Roman"/>
        </w:rPr>
        <w:t xml:space="preserve">Shown are mean </w:t>
      </w:r>
      <w:r w:rsidR="008F77A2">
        <w:rPr>
          <w:rFonts w:ascii="Times New Roman" w:hAnsi="Times New Roman" w:cs="Times New Roman"/>
        </w:rPr>
        <w:t>±</w:t>
      </w:r>
      <w:r w:rsidR="00F63D9A">
        <w:rPr>
          <w:rFonts w:ascii="Times New Roman" w:hAnsi="Times New Roman" w:cs="Times New Roman"/>
        </w:rPr>
        <w:t xml:space="preserve">standard error </w:t>
      </w:r>
      <w:r w:rsidR="00E605CC">
        <w:rPr>
          <w:rFonts w:ascii="Times New Roman" w:hAnsi="Times New Roman" w:cs="Times New Roman"/>
        </w:rPr>
        <w:t>of</w:t>
      </w:r>
      <w:r w:rsidR="00F63D9A">
        <w:rPr>
          <w:rFonts w:ascii="Times New Roman" w:hAnsi="Times New Roman" w:cs="Times New Roman"/>
        </w:rPr>
        <w:t xml:space="preserve"> the percent animals of each strain at each timepoint that respon</w:t>
      </w:r>
      <w:r w:rsidR="00E605CC">
        <w:rPr>
          <w:rFonts w:ascii="Times New Roman" w:hAnsi="Times New Roman" w:cs="Times New Roman"/>
        </w:rPr>
        <w:t xml:space="preserve">d to touch on </w:t>
      </w:r>
      <w:r w:rsidR="0076794A">
        <w:rPr>
          <w:rFonts w:ascii="Times New Roman" w:hAnsi="Times New Roman" w:cs="Times New Roman"/>
        </w:rPr>
        <w:t>1</w:t>
      </w:r>
      <w:r w:rsidR="00D073A7">
        <w:rPr>
          <w:rFonts w:ascii="Times New Roman" w:hAnsi="Times New Roman" w:cs="Times New Roman"/>
        </w:rPr>
        <w:t>m</w:t>
      </w:r>
      <w:r w:rsidR="00E605CC">
        <w:rPr>
          <w:rFonts w:ascii="Times New Roman" w:hAnsi="Times New Roman" w:cs="Times New Roman"/>
        </w:rPr>
        <w:t xml:space="preserve">M </w:t>
      </w:r>
      <w:r w:rsidR="000C0434">
        <w:rPr>
          <w:rFonts w:ascii="Times New Roman" w:hAnsi="Times New Roman" w:cs="Times New Roman"/>
        </w:rPr>
        <w:t>Levamisole</w:t>
      </w:r>
      <w:r w:rsidR="00E605CC">
        <w:rPr>
          <w:rFonts w:ascii="Times New Roman" w:hAnsi="Times New Roman" w:cs="Times New Roman"/>
        </w:rPr>
        <w:t xml:space="preserve"> over three trials. N</w:t>
      </w:r>
      <w:r w:rsidR="00975937">
        <w:rPr>
          <w:rFonts w:ascii="Times New Roman" w:hAnsi="Times New Roman" w:cs="Times New Roman"/>
        </w:rPr>
        <w:t>=10</w:t>
      </w:r>
      <w:r w:rsidR="00F63D9A">
        <w:rPr>
          <w:rFonts w:ascii="Times New Roman" w:hAnsi="Times New Roman" w:cs="Times New Roman"/>
        </w:rPr>
        <w:t xml:space="preserve"> animals each trial.</w:t>
      </w:r>
    </w:p>
    <w:p w14:paraId="72EC180A" w14:textId="77777777" w:rsidR="00FB4CA5" w:rsidRDefault="00D60914" w:rsidP="008F77A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†</w:t>
      </w:r>
      <w:r w:rsidR="000C379A">
        <w:rPr>
          <w:rFonts w:ascii="Times New Roman" w:hAnsi="Times New Roman" w:cs="Times New Roman"/>
        </w:rPr>
        <w:t xml:space="preserve"> </w:t>
      </w:r>
      <w:r w:rsidR="002E2EF9">
        <w:rPr>
          <w:rFonts w:ascii="Times New Roman" w:hAnsi="Times New Roman" w:cs="Times New Roman"/>
        </w:rPr>
        <w:t xml:space="preserve">Two-way ANOVA and Bonferroni multiple comparisons were used to </w:t>
      </w:r>
      <w:r w:rsidR="00513D09">
        <w:rPr>
          <w:rFonts w:ascii="Times New Roman" w:hAnsi="Times New Roman" w:cs="Times New Roman"/>
        </w:rPr>
        <w:t>compared strains</w:t>
      </w:r>
      <w:r w:rsidR="002E2EF9">
        <w:rPr>
          <w:rFonts w:ascii="Times New Roman" w:hAnsi="Times New Roman" w:cs="Times New Roman"/>
        </w:rPr>
        <w:t xml:space="preserve">. Shown are comparisons </w:t>
      </w:r>
    </w:p>
    <w:p w14:paraId="4297E96E" w14:textId="6B212DEF" w:rsidR="004D6BFF" w:rsidRDefault="002E2EF9" w:rsidP="008F77A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</w:t>
      </w:r>
      <w:r w:rsidRPr="002E2EF9">
        <w:rPr>
          <w:rFonts w:ascii="Times New Roman" w:hAnsi="Times New Roman" w:cs="Times New Roman"/>
          <w:i/>
          <w:iCs/>
        </w:rPr>
        <w:t>acr-2(gf)</w:t>
      </w:r>
      <w:r>
        <w:rPr>
          <w:rFonts w:ascii="Times New Roman" w:hAnsi="Times New Roman" w:cs="Times New Roman"/>
        </w:rPr>
        <w:t xml:space="preserve"> </w:t>
      </w:r>
      <w:r w:rsidR="004D6BFF">
        <w:rPr>
          <w:rFonts w:ascii="Times New Roman" w:hAnsi="Times New Roman" w:cs="Times New Roman"/>
        </w:rPr>
        <w:t>(***P&lt;0.001</w:t>
      </w:r>
      <w:r>
        <w:rPr>
          <w:rFonts w:ascii="Times New Roman" w:hAnsi="Times New Roman" w:cs="Times New Roman"/>
        </w:rPr>
        <w:t>).</w:t>
      </w:r>
    </w:p>
    <w:p w14:paraId="1815A337" w14:textId="2A55F3A2" w:rsidR="00D7297C" w:rsidRPr="00226B04" w:rsidRDefault="00D60914" w:rsidP="008F77A2">
      <w:pPr>
        <w:spacing w:after="0"/>
        <w:rPr>
          <w:bCs/>
        </w:rPr>
      </w:pPr>
      <w:r>
        <w:rPr>
          <w:rFonts w:ascii="Times New Roman" w:hAnsi="Times New Roman" w:cs="Times New Roman"/>
          <w:bCs/>
        </w:rPr>
        <w:t>‡</w:t>
      </w:r>
      <w:r w:rsidR="000C379A">
        <w:rPr>
          <w:rFonts w:ascii="Times New Roman" w:hAnsi="Times New Roman" w:cs="Times New Roman"/>
          <w:bCs/>
        </w:rPr>
        <w:t xml:space="preserve"> </w:t>
      </w:r>
      <w:r w:rsidR="00226B04" w:rsidRPr="00226B04">
        <w:rPr>
          <w:rFonts w:ascii="Times New Roman" w:hAnsi="Times New Roman" w:cs="Times New Roman"/>
          <w:bCs/>
        </w:rPr>
        <w:t xml:space="preserve">Data is also shown in Figure </w:t>
      </w:r>
      <w:r w:rsidR="00371966">
        <w:rPr>
          <w:rFonts w:ascii="Times New Roman" w:hAnsi="Times New Roman" w:cs="Times New Roman"/>
          <w:bCs/>
        </w:rPr>
        <w:t>6</w:t>
      </w:r>
      <w:r w:rsidR="00226B04" w:rsidRPr="00226B04">
        <w:rPr>
          <w:rFonts w:ascii="Times New Roman" w:hAnsi="Times New Roman" w:cs="Times New Roman"/>
          <w:bCs/>
        </w:rPr>
        <w:t>C</w:t>
      </w:r>
    </w:p>
    <w:sectPr w:rsidR="00D7297C" w:rsidRPr="00226B04" w:rsidSect="00C64BD1">
      <w:head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4FE4B4" w14:textId="77777777" w:rsidR="00AC1C3E" w:rsidRDefault="00AC1C3E" w:rsidP="00F63A78">
      <w:pPr>
        <w:spacing w:after="0" w:line="240" w:lineRule="auto"/>
      </w:pPr>
      <w:r>
        <w:separator/>
      </w:r>
    </w:p>
  </w:endnote>
  <w:endnote w:type="continuationSeparator" w:id="0">
    <w:p w14:paraId="40A650E4" w14:textId="77777777" w:rsidR="00AC1C3E" w:rsidRDefault="00AC1C3E" w:rsidP="00F63A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90AE7F" w14:textId="77777777" w:rsidR="00AC1C3E" w:rsidRDefault="00AC1C3E" w:rsidP="00F63A78">
      <w:pPr>
        <w:spacing w:after="0" w:line="240" w:lineRule="auto"/>
      </w:pPr>
      <w:r>
        <w:separator/>
      </w:r>
    </w:p>
  </w:footnote>
  <w:footnote w:type="continuationSeparator" w:id="0">
    <w:p w14:paraId="2C4CE2B8" w14:textId="77777777" w:rsidR="00AC1C3E" w:rsidRDefault="00AC1C3E" w:rsidP="00F63A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ACE861" w14:textId="307A3D2B" w:rsidR="00F63A78" w:rsidRPr="00975937" w:rsidRDefault="00F63A78">
    <w:pPr>
      <w:pStyle w:val="Header"/>
      <w:rPr>
        <w:iCs/>
      </w:rPr>
    </w:pPr>
    <w:r>
      <w:t>Table S</w:t>
    </w:r>
    <w:r w:rsidR="007D69AE">
      <w:t>7</w:t>
    </w:r>
    <w:r>
      <w:t xml:space="preserve">. </w:t>
    </w:r>
    <w:bookmarkStart w:id="0" w:name="_Hlk21956037"/>
    <w:r w:rsidR="000C0434">
      <w:t>Levamisole</w:t>
    </w:r>
    <w:r>
      <w:t xml:space="preserve"> </w:t>
    </w:r>
    <w:proofErr w:type="spellStart"/>
    <w:r>
      <w:t>timecourse</w:t>
    </w:r>
    <w:proofErr w:type="spellEnd"/>
    <w:r>
      <w:t xml:space="preserve"> for </w:t>
    </w:r>
    <w:r w:rsidR="007D69AE" w:rsidRPr="007D69AE">
      <w:rPr>
        <w:i/>
      </w:rPr>
      <w:t>ins-29</w:t>
    </w:r>
    <w:r w:rsidR="007D69AE">
      <w:rPr>
        <w:iCs/>
      </w:rPr>
      <w:t xml:space="preserve"> over-expression </w:t>
    </w:r>
    <w:r w:rsidR="00975937">
      <w:rPr>
        <w:iCs/>
      </w:rPr>
      <w:t xml:space="preserve"> </w:t>
    </w:r>
    <w:bookmarkEnd w:id="0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trackRevisions/>
  <w:defaultTabStop w:val="720"/>
  <w:drawingGridHorizontalSpacing w:val="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792"/>
    <w:rsid w:val="00011792"/>
    <w:rsid w:val="000541E9"/>
    <w:rsid w:val="0009118A"/>
    <w:rsid w:val="000B05EF"/>
    <w:rsid w:val="000C0434"/>
    <w:rsid w:val="000C379A"/>
    <w:rsid w:val="000D3F52"/>
    <w:rsid w:val="00194D68"/>
    <w:rsid w:val="001D4321"/>
    <w:rsid w:val="001E6D3D"/>
    <w:rsid w:val="00226B04"/>
    <w:rsid w:val="002E2EF9"/>
    <w:rsid w:val="00314C6B"/>
    <w:rsid w:val="00320E2C"/>
    <w:rsid w:val="00371966"/>
    <w:rsid w:val="00371F94"/>
    <w:rsid w:val="003A4428"/>
    <w:rsid w:val="003F6915"/>
    <w:rsid w:val="00434761"/>
    <w:rsid w:val="004D6BFF"/>
    <w:rsid w:val="004F79E9"/>
    <w:rsid w:val="00513D09"/>
    <w:rsid w:val="0058209B"/>
    <w:rsid w:val="00637DDE"/>
    <w:rsid w:val="006B3C3E"/>
    <w:rsid w:val="006C5F22"/>
    <w:rsid w:val="006F2858"/>
    <w:rsid w:val="006F3AE5"/>
    <w:rsid w:val="00710490"/>
    <w:rsid w:val="007408BE"/>
    <w:rsid w:val="0076794A"/>
    <w:rsid w:val="00777D0A"/>
    <w:rsid w:val="0078655F"/>
    <w:rsid w:val="007D69AE"/>
    <w:rsid w:val="00835750"/>
    <w:rsid w:val="0084663A"/>
    <w:rsid w:val="008E7FCF"/>
    <w:rsid w:val="008F77A2"/>
    <w:rsid w:val="00975937"/>
    <w:rsid w:val="00977D2A"/>
    <w:rsid w:val="00A8646E"/>
    <w:rsid w:val="00AC1C3E"/>
    <w:rsid w:val="00B84B9D"/>
    <w:rsid w:val="00BD6112"/>
    <w:rsid w:val="00BE38F8"/>
    <w:rsid w:val="00BE3B15"/>
    <w:rsid w:val="00C64BD1"/>
    <w:rsid w:val="00D073A7"/>
    <w:rsid w:val="00D52569"/>
    <w:rsid w:val="00D60914"/>
    <w:rsid w:val="00D707CA"/>
    <w:rsid w:val="00D7297C"/>
    <w:rsid w:val="00DA49E8"/>
    <w:rsid w:val="00DA713F"/>
    <w:rsid w:val="00DF070C"/>
    <w:rsid w:val="00E605CC"/>
    <w:rsid w:val="00ED5AAF"/>
    <w:rsid w:val="00F3624A"/>
    <w:rsid w:val="00F63A78"/>
    <w:rsid w:val="00F63D9A"/>
    <w:rsid w:val="00FB2C5F"/>
    <w:rsid w:val="00FB450F"/>
    <w:rsid w:val="00FB4CA5"/>
    <w:rsid w:val="00FD3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FF092F"/>
  <w15:docId w15:val="{743A94E9-2483-44DD-88A2-D999E5615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4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17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6F285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63A7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A78"/>
  </w:style>
  <w:style w:type="paragraph" w:styleId="Footer">
    <w:name w:val="footer"/>
    <w:basedOn w:val="Normal"/>
    <w:link w:val="FooterChar"/>
    <w:uiPriority w:val="99"/>
    <w:unhideWhenUsed/>
    <w:rsid w:val="00F63A7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A78"/>
  </w:style>
  <w:style w:type="paragraph" w:styleId="BalloonText">
    <w:name w:val="Balloon Text"/>
    <w:basedOn w:val="Normal"/>
    <w:link w:val="BalloonTextChar"/>
    <w:uiPriority w:val="99"/>
    <w:semiHidden/>
    <w:unhideWhenUsed/>
    <w:rsid w:val="005820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09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82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29E41C-7378-A340-93C6-3A0CEA3EC0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9</Words>
  <Characters>660</Characters>
  <Application>Microsoft Office Word</Application>
  <DocSecurity>0</DocSecurity>
  <Lines>1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McCulloch</dc:creator>
  <cp:keywords/>
  <dc:description/>
  <cp:lastModifiedBy>Microsoft Office User</cp:lastModifiedBy>
  <cp:revision>3</cp:revision>
  <dcterms:created xsi:type="dcterms:W3CDTF">2020-05-21T23:09:00Z</dcterms:created>
  <dcterms:modified xsi:type="dcterms:W3CDTF">2020-05-22T00:52:00Z</dcterms:modified>
</cp:coreProperties>
</file>